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228" w:type="dxa"/>
        <w:tblLook w:val="04A0" w:firstRow="1" w:lastRow="0" w:firstColumn="1" w:lastColumn="0" w:noHBand="0" w:noVBand="1"/>
      </w:tblPr>
      <w:tblGrid>
        <w:gridCol w:w="1107"/>
        <w:gridCol w:w="819"/>
        <w:gridCol w:w="1004"/>
        <w:gridCol w:w="1057"/>
        <w:gridCol w:w="1057"/>
        <w:gridCol w:w="790"/>
        <w:gridCol w:w="843"/>
        <w:gridCol w:w="830"/>
        <w:gridCol w:w="883"/>
        <w:gridCol w:w="962"/>
        <w:gridCol w:w="901"/>
        <w:gridCol w:w="925"/>
        <w:gridCol w:w="1050"/>
      </w:tblGrid>
      <w:tr w:rsidR="008D4EA8" w:rsidRPr="001D6547" w14:paraId="0C2809A7" w14:textId="77777777" w:rsidTr="00B50829">
        <w:trPr>
          <w:trHeight w:val="288"/>
        </w:trPr>
        <w:tc>
          <w:tcPr>
            <w:tcW w:w="12228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DA10C" w14:textId="5903D3E9" w:rsidR="008D4EA8" w:rsidRPr="00A565D0" w:rsidRDefault="008D4EA8" w:rsidP="00B50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bookmarkStart w:id="0" w:name="_Hlk79759846"/>
            <w:r w:rsidRPr="00A565D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able S</w:t>
            </w:r>
            <w:r w:rsidR="00A87B7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2</w:t>
            </w:r>
            <w:r w:rsidRPr="00A565D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. Pairwise relationships between specific gravity-adjusted urinary phthalate metabolites. Spearman correlation coefficients are shown.</w:t>
            </w:r>
          </w:p>
        </w:tc>
      </w:tr>
      <w:tr w:rsidR="008D4EA8" w:rsidRPr="001D6547" w14:paraId="606859D7" w14:textId="77777777" w:rsidTr="00B50829">
        <w:trPr>
          <w:trHeight w:val="324"/>
        </w:trPr>
        <w:tc>
          <w:tcPr>
            <w:tcW w:w="11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6F94C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96CA33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P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EE73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CPP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3AF82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HHP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0E047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OHP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8B34B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BP</w:t>
            </w:r>
            <w:proofErr w:type="spellEnd"/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34A97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BP</w:t>
            </w:r>
            <w:proofErr w:type="spellEnd"/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176EB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zP</w:t>
            </w:r>
            <w:proofErr w:type="spellEnd"/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BFD13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HP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8845E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∑</w:t>
            </w: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P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C20C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∑</w:t>
            </w: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W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318AB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∑</w:t>
            </w: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W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86333C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∑HMW</w:t>
            </w:r>
          </w:p>
        </w:tc>
      </w:tr>
      <w:tr w:rsidR="008D4EA8" w:rsidRPr="001D6547" w14:paraId="425E6164" w14:textId="77777777" w:rsidTr="00B50829">
        <w:trPr>
          <w:trHeight w:val="312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B6D2A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P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B8DA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5FCF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4F29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8BE5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AC48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02B3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5DE0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33D8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944C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159B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A7A9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DBC2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EA8" w:rsidRPr="001D6547" w14:paraId="09D0319B" w14:textId="77777777" w:rsidTr="00B50829">
        <w:trPr>
          <w:trHeight w:val="312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10D8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CPP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0E4D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8606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7D28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2D71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0D96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FC8D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6486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1E1B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B8D8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F170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2DA7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42F2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EA8" w:rsidRPr="001D6547" w14:paraId="419C0C7D" w14:textId="77777777" w:rsidTr="00B50829">
        <w:trPr>
          <w:trHeight w:val="312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CC2C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HHP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64B0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9053" w14:textId="77777777" w:rsidR="008D4EA8" w:rsidRPr="00215F92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5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9891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D966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1F62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B9DC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FCCC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E9B7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CF85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0A70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64D3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A921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EA8" w:rsidRPr="001D6547" w14:paraId="524489E5" w14:textId="77777777" w:rsidTr="00B50829">
        <w:trPr>
          <w:trHeight w:val="312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E56A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OHP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CA5B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DD67" w14:textId="77777777" w:rsidR="008D4EA8" w:rsidRPr="00215F92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5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71D0" w14:textId="77777777" w:rsidR="008D4EA8" w:rsidRPr="00215F92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5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17A6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020A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FF18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FDCD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A99D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EDE3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EF10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0B3B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CF24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EA8" w:rsidRPr="001D6547" w14:paraId="1AE8D691" w14:textId="77777777" w:rsidTr="00B50829">
        <w:trPr>
          <w:trHeight w:val="312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ECBC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BP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BA44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B7F7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62D5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78FE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8C87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F23C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9D72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FA5B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23AA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09D9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A28D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B119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EA8" w:rsidRPr="001D6547" w14:paraId="7A82BE14" w14:textId="77777777" w:rsidTr="00B50829">
        <w:trPr>
          <w:trHeight w:val="312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2661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BP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4FCC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28FE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509F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AE03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A984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13AE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D52E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E675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D872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51E6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BF24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B911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EA8" w:rsidRPr="001D6547" w14:paraId="4AC3A1F1" w14:textId="77777777" w:rsidTr="00B50829">
        <w:trPr>
          <w:trHeight w:val="312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FD9B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GoBack" w:colFirst="2" w:colLast="2"/>
            <w:proofErr w:type="spellStart"/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zP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CBFF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C151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056F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5853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62AA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C6A3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1B82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F7DB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7E26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5FBB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604E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3BDF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1"/>
      <w:tr w:rsidR="008D4EA8" w:rsidRPr="001D6547" w14:paraId="13C4ADCE" w14:textId="77777777" w:rsidTr="00B50829">
        <w:trPr>
          <w:trHeight w:val="312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82C7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HP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D92C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2E66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C87D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2E30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CBEB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C019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7518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F6C9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2110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2473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451E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549D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EA8" w:rsidRPr="001D6547" w14:paraId="3166D60D" w14:textId="77777777" w:rsidTr="00B50829">
        <w:trPr>
          <w:trHeight w:val="312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7619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∑</w:t>
            </w: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P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9B1D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6F18" w14:textId="77777777" w:rsidR="008D4EA8" w:rsidRPr="00215F92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5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B11B" w14:textId="77777777" w:rsidR="008D4EA8" w:rsidRPr="00215F92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5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13EE" w14:textId="77777777" w:rsidR="008D4EA8" w:rsidRPr="00215F92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5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5101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566D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5CE0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EFF1" w14:textId="77777777" w:rsidR="008D4EA8" w:rsidRPr="00215F92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5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BFF9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A1FB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CA97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C35E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EA8" w:rsidRPr="001D6547" w14:paraId="0A1EC584" w14:textId="77777777" w:rsidTr="00B50829">
        <w:trPr>
          <w:trHeight w:val="312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6F96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∑</w:t>
            </w: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W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B68A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BF4D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A77F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614A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4FE4" w14:textId="77777777" w:rsidR="008D4EA8" w:rsidRPr="00215F92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5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A8E9" w14:textId="77777777" w:rsidR="008D4EA8" w:rsidRPr="00215F92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5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A645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84AC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B1FE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529D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15E4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C943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4EA8" w:rsidRPr="001D6547" w14:paraId="3C58DC41" w14:textId="77777777" w:rsidTr="00B50829">
        <w:trPr>
          <w:trHeight w:val="312"/>
        </w:trPr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18F1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∑</w:t>
            </w: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W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B408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98FB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BB9D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351F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E438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F8DC" w14:textId="77777777" w:rsidR="008D4EA8" w:rsidRPr="00215F92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5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D276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B7BB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69FB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B55A" w14:textId="77777777" w:rsidR="008D4EA8" w:rsidRPr="00215F92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5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F823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4AA1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D4EA8" w:rsidRPr="001D6547" w14:paraId="4387C88D" w14:textId="77777777" w:rsidTr="00B50829">
        <w:trPr>
          <w:trHeight w:val="324"/>
        </w:trPr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8067451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∑HMW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924EF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AD909" w14:textId="77777777" w:rsidR="008D4EA8" w:rsidRPr="00215F92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5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523E8" w14:textId="77777777" w:rsidR="008D4EA8" w:rsidRPr="00215F92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5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F5C03" w14:textId="77777777" w:rsidR="008D4EA8" w:rsidRPr="00215F92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5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9CC09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55327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EFDD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5ABF4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29219" w14:textId="77777777" w:rsidR="008D4EA8" w:rsidRPr="00215F92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5F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B967D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8DEE1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B0A53" w14:textId="77777777" w:rsidR="008D4EA8" w:rsidRPr="001D6547" w:rsidRDefault="008D4EA8" w:rsidP="00B50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6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8D4EA8" w:rsidRPr="001D6547" w14:paraId="7D2FB704" w14:textId="77777777" w:rsidTr="00B50829">
        <w:trPr>
          <w:trHeight w:val="324"/>
        </w:trPr>
        <w:tc>
          <w:tcPr>
            <w:tcW w:w="12228" w:type="dxa"/>
            <w:gridSpan w:val="1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B259E1E" w14:textId="77777777" w:rsidR="008D4EA8" w:rsidRPr="001D6547" w:rsidRDefault="008D4EA8" w:rsidP="00B50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: </w:t>
            </w:r>
            <w:r w:rsidRPr="00BD61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bold indicate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0515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arman correlation coefficie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&gt; 0.70.</w:t>
            </w:r>
          </w:p>
        </w:tc>
      </w:tr>
      <w:bookmarkEnd w:id="0"/>
    </w:tbl>
    <w:p w14:paraId="08B8D7A1" w14:textId="77777777" w:rsidR="00342913" w:rsidRPr="008D4EA8" w:rsidRDefault="00342913"/>
    <w:sectPr w:rsidR="00342913" w:rsidRPr="008D4EA8" w:rsidSect="008D4E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C9D640" w14:textId="77777777" w:rsidR="00FA5C03" w:rsidRDefault="00FA5C03" w:rsidP="008D4EA8">
      <w:r>
        <w:separator/>
      </w:r>
    </w:p>
  </w:endnote>
  <w:endnote w:type="continuationSeparator" w:id="0">
    <w:p w14:paraId="0C2C4EC1" w14:textId="77777777" w:rsidR="00FA5C03" w:rsidRDefault="00FA5C03" w:rsidP="008D4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07ABF9" w14:textId="77777777" w:rsidR="00FA5C03" w:rsidRDefault="00FA5C03" w:rsidP="008D4EA8">
      <w:r>
        <w:separator/>
      </w:r>
    </w:p>
  </w:footnote>
  <w:footnote w:type="continuationSeparator" w:id="0">
    <w:p w14:paraId="077E3287" w14:textId="77777777" w:rsidR="00FA5C03" w:rsidRDefault="00FA5C03" w:rsidP="008D4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913"/>
    <w:rsid w:val="00342913"/>
    <w:rsid w:val="0036243B"/>
    <w:rsid w:val="006051BF"/>
    <w:rsid w:val="008D4EA8"/>
    <w:rsid w:val="00A87B70"/>
    <w:rsid w:val="00FA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F08FFE"/>
  <w15:chartTrackingRefBased/>
  <w15:docId w15:val="{3A6D23DD-7780-45C2-82F8-13D1678D2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4E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E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E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4E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E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</dc:creator>
  <cp:keywords/>
  <dc:description/>
  <cp:lastModifiedBy>wo</cp:lastModifiedBy>
  <cp:revision>4</cp:revision>
  <dcterms:created xsi:type="dcterms:W3CDTF">2022-01-15T11:24:00Z</dcterms:created>
  <dcterms:modified xsi:type="dcterms:W3CDTF">2022-02-14T14:49:00Z</dcterms:modified>
</cp:coreProperties>
</file>